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84E026" w14:textId="609C4AC1" w:rsidR="006E50D9" w:rsidRPr="00E15967" w:rsidRDefault="00FF40A9">
      <w:pP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E1596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upplementary Figure Legends:</w:t>
      </w:r>
    </w:p>
    <w:p w14:paraId="66235706" w14:textId="77777777" w:rsidR="00E15967" w:rsidRDefault="00E15967" w:rsidP="00BD34A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</w:p>
    <w:p w14:paraId="66ECA793" w14:textId="2F439855" w:rsidR="00FF40A9" w:rsidRDefault="00FF40A9" w:rsidP="00BD34A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  <w:r w:rsidRPr="00FF40A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Figure </w:t>
      </w:r>
      <w:r w:rsidR="00E33B44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1</w:t>
      </w:r>
      <w:r w:rsidRPr="00FF40A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:</w:t>
      </w:r>
      <w:r w:rsidRPr="00EC122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C1220" w:rsidRPr="00EC1220">
        <w:rPr>
          <w:rFonts w:ascii="Times New Roman" w:hAnsi="Times New Roman" w:cs="Times New Roman"/>
          <w:bCs/>
          <w:sz w:val="24"/>
          <w:szCs w:val="24"/>
        </w:rPr>
        <w:t xml:space="preserve">A) </w:t>
      </w:r>
      <w:r w:rsidR="00EC1220" w:rsidRPr="00DF7ED0">
        <w:rPr>
          <w:rFonts w:ascii="Times New Roman" w:hAnsi="Times New Roman" w:cs="Times New Roman"/>
          <w:bCs/>
          <w:sz w:val="24"/>
          <w:szCs w:val="24"/>
        </w:rPr>
        <w:t>Overall research design. Flow-process diagram presenting the process utilized to identify immune-lncRNAs.</w:t>
      </w:r>
      <w:r w:rsidR="00EC122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F40A9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The coexpression network and Sankey diagram of prognostic 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immune</w:t>
      </w:r>
      <w:r w:rsidRPr="00FF40A9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-related lncRNAs. </w:t>
      </w:r>
      <w:r w:rsidR="00EC1220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B</w:t>
      </w:r>
      <w:r w:rsidRPr="00FF40A9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) The coexpression network between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 xml:space="preserve"> </w:t>
      </w:r>
      <w:r w:rsidRPr="00FF40A9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prognostic lncRNAs and </w:t>
      </w:r>
      <w:r w:rsidR="00BD34AB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immune</w:t>
      </w:r>
      <w:r w:rsidRPr="00FF40A9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-related genes in </w:t>
      </w:r>
      <w:r w:rsidR="00BD34AB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HCC</w:t>
      </w:r>
      <w:r w:rsidRPr="00FF40A9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. </w:t>
      </w:r>
      <w:r w:rsidRPr="00607842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Red </w:t>
      </w:r>
      <w:r w:rsidR="00784FC7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>round</w:t>
      </w:r>
      <w:r w:rsidRPr="00607842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n</w:t>
      </w:r>
      <w:r w:rsidRPr="00FF40A9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odes represent prognostic lncRNAs, and the </w:t>
      </w:r>
      <w:r w:rsidRPr="00607842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blue</w:t>
      </w:r>
      <w:r w:rsidRPr="00FF40A9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round nodes represent </w:t>
      </w:r>
      <w:r w:rsidR="00BD34AB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immune</w:t>
      </w:r>
      <w:r w:rsidRPr="00FF40A9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-related genes. The coexpression network was visualized using Cytoscape 3.7.2 software. </w:t>
      </w:r>
      <w:r w:rsidR="00EC1220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C</w:t>
      </w:r>
      <w:r w:rsidRPr="00FF40A9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) Sankey</w:t>
      </w:r>
      <w:r w:rsidR="00BD34AB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 xml:space="preserve"> </w:t>
      </w:r>
      <w:r w:rsidRPr="00FF40A9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diagram showed the association between prognostic </w:t>
      </w:r>
      <w:r w:rsidR="00BD34AB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immune</w:t>
      </w:r>
      <w:r w:rsidRPr="00FF40A9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-related lncRNAs, </w:t>
      </w:r>
      <w:r w:rsidR="00BD34AB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immune</w:t>
      </w:r>
      <w:r w:rsidRPr="00FF40A9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-related genes, and risk types.</w:t>
      </w:r>
    </w:p>
    <w:p w14:paraId="7C3B5043" w14:textId="74CE7F5B" w:rsidR="00E15967" w:rsidRDefault="00E15967" w:rsidP="00BD34A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</w:p>
    <w:p w14:paraId="30F8C1C4" w14:textId="724A8BDB" w:rsidR="00E15967" w:rsidRDefault="00E15967" w:rsidP="00BD34A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  <w:r w:rsidRPr="00FF40A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2</w:t>
      </w:r>
      <w:r w:rsidRPr="00FF40A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: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BB2F6F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Verification of the lncRNA signature for predicting HCC prognosis in the entire cohort. A) Heatmap of the</w:t>
      </w:r>
      <w:r w:rsidR="00EC1220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4</w:t>
      </w:r>
      <w:r w:rsidRPr="00BB2F6F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EC1220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g</w:t>
      </w:r>
      <w:r w:rsidR="00EC1220" w:rsidRPr="00EC1220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lycolysis</w:t>
      </w:r>
      <w:r w:rsidRPr="00BB2F6F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‐related lncRNAs expression in HCC. The color from green to red shows a trend from low expression to high expression. B)</w:t>
      </w:r>
      <w:r w:rsidRPr="00BB2F6F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 xml:space="preserve"> </w:t>
      </w:r>
      <w:r w:rsidRPr="00BB2F6F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Distribution of lncRNA risk score. C) The survival status and duration of HCC cases. D) Kaplan–Meier curve showing OS in the low- and high-risk groups classified based on the</w:t>
      </w:r>
      <w:r w:rsidRPr="00BB2F6F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 xml:space="preserve"> </w:t>
      </w:r>
      <w:r w:rsidRPr="00BB2F6F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median risk score. E) ROC analysis of the risk scores for overall survival prediction. The AUC was calculated for ROC curves, and sensitivity and</w:t>
      </w:r>
      <w:r w:rsidRPr="00BB2F6F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 xml:space="preserve"> </w:t>
      </w:r>
      <w:r w:rsidRPr="00BB2F6F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specificity were calculated to assess score performance. F) Univariate Cox regression analyses of OS. G) Multivariate Cox regression</w:t>
      </w:r>
      <w:r w:rsidRPr="00BB2F6F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 xml:space="preserve"> </w:t>
      </w:r>
      <w:r w:rsidRPr="00BB2F6F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analyses of OS.</w:t>
      </w:r>
    </w:p>
    <w:p w14:paraId="4D9F5109" w14:textId="77777777" w:rsidR="00EC1220" w:rsidRDefault="00EC1220" w:rsidP="00BD34A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</w:p>
    <w:p w14:paraId="30E451E3" w14:textId="64B77502" w:rsidR="00EC1220" w:rsidRDefault="00EC1220" w:rsidP="00BD34A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  <w:r w:rsidRPr="00FF40A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3</w:t>
      </w:r>
      <w:r w:rsidRPr="00FF40A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: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A3271B">
        <w:rPr>
          <w:rFonts w:ascii="Times New Roman" w:hAnsi="Times New Roman" w:cs="Times New Roman"/>
          <w:b/>
          <w:kern w:val="0"/>
          <w:sz w:val="24"/>
          <w:szCs w:val="24"/>
        </w:rPr>
        <w:t>Correlation of prognostic risk score with immune-related signatures of HCC</w:t>
      </w:r>
      <w:r w:rsidRPr="00A3271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.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(A)</w:t>
      </w:r>
      <w:r w:rsidRP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Heatmap 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displayed enrichment of</w:t>
      </w:r>
      <w:r w:rsidRP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29 immune signatures of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low-/high-risk groups</w:t>
      </w:r>
      <w:r w:rsidRP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Blue</w:t>
      </w:r>
      <w:r w:rsidRP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represents low 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activity</w:t>
      </w:r>
      <w:r w:rsidRP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and red represent high 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activity</w:t>
      </w:r>
      <w:r w:rsidRP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.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(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B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)</w:t>
      </w:r>
      <w:r w:rsidRP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Heatmap 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of</w:t>
      </w:r>
      <w:r w:rsidRP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29 immune signatures and 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immune scores</w:t>
      </w:r>
      <w:r w:rsidRP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of two 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different risk score </w:t>
      </w:r>
      <w:r w:rsidRP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clusters. 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Blue</w:t>
      </w:r>
      <w:r w:rsidRP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represents low 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activity</w:t>
      </w:r>
      <w:r w:rsidRP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and red represent high 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activity</w:t>
      </w:r>
      <w:r w:rsidRP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.</w:t>
      </w:r>
    </w:p>
    <w:p w14:paraId="23B60606" w14:textId="77777777" w:rsidR="00EC1220" w:rsidRDefault="00EC1220" w:rsidP="00BD34A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</w:pPr>
    </w:p>
    <w:p w14:paraId="3CCC99C8" w14:textId="446510F7" w:rsidR="00EC1220" w:rsidRDefault="00EC1220" w:rsidP="00BD34A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  <w:r w:rsidRPr="00FF40A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4</w:t>
      </w:r>
      <w:r w:rsidRPr="00FF40A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: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DF7ED0">
        <w:rPr>
          <w:rFonts w:ascii="Times New Roman" w:hAnsi="Times New Roman" w:cs="Times New Roman"/>
          <w:bCs/>
          <w:sz w:val="24"/>
          <w:szCs w:val="24"/>
        </w:rPr>
        <w:t>GSEA delineation of the biological pathways associated with the risk scores of this lncRNA signature utilizing the gene set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C1220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“h.all.v7.2.symbols.gmt [cancer hallmarks]” 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(A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>)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Pr="00EC1220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and “c2.cp.kegg.v7.2.symbols.gmt [Curated]”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(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B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>)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.</w:t>
      </w:r>
    </w:p>
    <w:p w14:paraId="5934DDE2" w14:textId="3C0606C1" w:rsidR="00EC1220" w:rsidRDefault="00EC1220" w:rsidP="00BD34A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</w:p>
    <w:p w14:paraId="08AC1B55" w14:textId="6CDAACD9" w:rsidR="006971A5" w:rsidRDefault="006971A5" w:rsidP="006971A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  <w:r w:rsidRPr="00FF40A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5</w:t>
      </w:r>
      <w:r w:rsidRPr="00FF40A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: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A3271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Kaplan–Meier survival analysis for multiple HCC subgroups according to the </w:t>
      </w:r>
      <w:r w:rsidRPr="00A3271B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lnc</w:t>
      </w:r>
      <w:r w:rsidRPr="00A3271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RNAs</w:t>
      </w:r>
      <w:r w:rsidRPr="00A3271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‐based risk signature stratified by clinical variables.</w:t>
      </w:r>
      <w:r w:rsidRPr="000D19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(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A-B</w:t>
      </w:r>
      <w:r w:rsidRPr="000D19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) 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A</w:t>
      </w:r>
      <w:r w:rsidRPr="000D19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ge. (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C-D</w:t>
      </w:r>
      <w:r w:rsidRPr="000D19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) 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Clinical grade</w:t>
      </w:r>
      <w:r w:rsidRPr="000D19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. (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E-F</w:t>
      </w:r>
      <w:r w:rsidRPr="000D19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) 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Stage</w:t>
      </w:r>
      <w:r w:rsidRPr="000D19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. (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G-H</w:t>
      </w:r>
      <w:r w:rsidRPr="000D19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) T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status</w:t>
      </w:r>
      <w:r w:rsidRPr="000D19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. (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I</w:t>
      </w:r>
      <w:r w:rsidRPr="000D19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) 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N status</w:t>
      </w:r>
      <w:r w:rsidRPr="000D19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.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Pr="000D19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(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J</w:t>
      </w:r>
      <w:r w:rsidRPr="000D19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) 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M status.</w:t>
      </w:r>
      <w:r w:rsidRPr="006971A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Pr="000D19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(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K-L</w:t>
      </w:r>
      <w:r w:rsidRPr="000D19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) 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Gender</w:t>
      </w:r>
      <w:r w:rsidRPr="000D19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.</w:t>
      </w:r>
    </w:p>
    <w:p w14:paraId="4E3DF85F" w14:textId="0FA19786" w:rsidR="006971A5" w:rsidRDefault="006971A5" w:rsidP="00BD34A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</w:p>
    <w:p w14:paraId="453EA375" w14:textId="2C83256B" w:rsidR="00A3271B" w:rsidRPr="00FF40A9" w:rsidRDefault="00A3271B" w:rsidP="00BD34A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</w:pPr>
      <w:r w:rsidRPr="00FF40A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6</w:t>
      </w:r>
      <w:r w:rsidRPr="00FF40A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: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Correlation of mutation of TP53 with risk score.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 w:rsidRPr="00DF7ED0">
        <w:rPr>
          <w:rFonts w:ascii="Times New Roman" w:hAnsi="Times New Roman" w:cs="Times New Roman"/>
          <w:bCs/>
          <w:sz w:val="24"/>
          <w:szCs w:val="24"/>
        </w:rPr>
        <w:t>A)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64DFE">
        <w:rPr>
          <w:rFonts w:ascii="Times New Roman" w:hAnsi="Times New Roman" w:cs="Times New Roman"/>
          <w:bCs/>
          <w:sz w:val="24"/>
          <w:szCs w:val="24"/>
        </w:rPr>
        <w:t>Mutation information of each</w:t>
      </w:r>
      <w:r>
        <w:rPr>
          <w:rFonts w:ascii="Times New Roman" w:hAnsi="Times New Roman" w:cs="Times New Roman"/>
          <w:bCs/>
          <w:sz w:val="24"/>
          <w:szCs w:val="24"/>
        </w:rPr>
        <w:t xml:space="preserve"> gene in each </w:t>
      </w:r>
      <w:r w:rsidRPr="00A64DFE">
        <w:rPr>
          <w:rFonts w:ascii="Times New Roman" w:hAnsi="Times New Roman" w:cs="Times New Roman"/>
          <w:bCs/>
          <w:sz w:val="24"/>
          <w:szCs w:val="24"/>
        </w:rPr>
        <w:t xml:space="preserve">sample was shown in the waterfall plot, where different colors with specific annotations at the bottom meant </w:t>
      </w:r>
      <w:r>
        <w:rPr>
          <w:rFonts w:ascii="Times New Roman" w:hAnsi="Times New Roman" w:cs="Times New Roman"/>
          <w:bCs/>
          <w:sz w:val="24"/>
          <w:szCs w:val="24"/>
        </w:rPr>
        <w:t>the various mutation types. Th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A64DFE">
        <w:rPr>
          <w:rFonts w:ascii="Times New Roman" w:hAnsi="Times New Roman" w:cs="Times New Roman"/>
          <w:bCs/>
          <w:sz w:val="24"/>
          <w:szCs w:val="24"/>
        </w:rPr>
        <w:t>barplot above the legend exhibited the number of mutation burden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/>
          <w:bCs/>
          <w:sz w:val="24"/>
          <w:szCs w:val="24"/>
        </w:rPr>
        <w:t>B</w:t>
      </w:r>
      <w:r w:rsidRPr="00DF7ED0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</w:rPr>
        <w:t xml:space="preserve">Proportion of mutation of TP53 in both low-/high-risk group form </w:t>
      </w:r>
      <w:r>
        <w:rPr>
          <w:rFonts w:ascii="Times New Roman" w:hAnsi="Times New Roman"/>
          <w:bCs/>
          <w:sz w:val="24"/>
        </w:rPr>
        <w:t>TCGA</w:t>
      </w:r>
      <w:r>
        <w:rPr>
          <w:rFonts w:ascii="Times New Roman" w:hAnsi="Times New Roman"/>
          <w:bCs/>
          <w:sz w:val="24"/>
        </w:rPr>
        <w:t xml:space="preserve"> set</w:t>
      </w:r>
      <w:r>
        <w:rPr>
          <w:rFonts w:ascii="Times New Roman" w:hAnsi="Times New Roman"/>
          <w:bCs/>
          <w:sz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DF7ED0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</w:rPr>
        <w:t xml:space="preserve">Proportion of mutation of </w:t>
      </w:r>
      <w:r>
        <w:rPr>
          <w:rFonts w:ascii="Times New Roman" w:hAnsi="Times New Roman"/>
          <w:bCs/>
          <w:sz w:val="24"/>
        </w:rPr>
        <w:t>CTSB</w:t>
      </w:r>
      <w:r>
        <w:rPr>
          <w:rFonts w:ascii="Times New Roman" w:hAnsi="Times New Roman"/>
          <w:bCs/>
          <w:sz w:val="24"/>
        </w:rPr>
        <w:t xml:space="preserve"> in both low-/high-risk group form TCGA set.</w:t>
      </w:r>
    </w:p>
    <w:sectPr w:rsidR="00A3271B" w:rsidRPr="00FF40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3ED78A" w14:textId="77777777" w:rsidR="00B30DA5" w:rsidRDefault="00B30DA5" w:rsidP="00FF40A9">
      <w:r>
        <w:separator/>
      </w:r>
    </w:p>
  </w:endnote>
  <w:endnote w:type="continuationSeparator" w:id="0">
    <w:p w14:paraId="799BB1B5" w14:textId="77777777" w:rsidR="00B30DA5" w:rsidRDefault="00B30DA5" w:rsidP="00FF40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187D3C" w14:textId="77777777" w:rsidR="00B30DA5" w:rsidRDefault="00B30DA5" w:rsidP="00FF40A9">
      <w:r>
        <w:separator/>
      </w:r>
    </w:p>
  </w:footnote>
  <w:footnote w:type="continuationSeparator" w:id="0">
    <w:p w14:paraId="7EE3BD04" w14:textId="77777777" w:rsidR="00B30DA5" w:rsidRDefault="00B30DA5" w:rsidP="00FF40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101B"/>
    <w:rsid w:val="00055B8E"/>
    <w:rsid w:val="0007678B"/>
    <w:rsid w:val="00444526"/>
    <w:rsid w:val="004A1BA0"/>
    <w:rsid w:val="00607842"/>
    <w:rsid w:val="00670F2A"/>
    <w:rsid w:val="006971A5"/>
    <w:rsid w:val="00784FC7"/>
    <w:rsid w:val="0097101B"/>
    <w:rsid w:val="00A3271B"/>
    <w:rsid w:val="00B30DA5"/>
    <w:rsid w:val="00BB2F6F"/>
    <w:rsid w:val="00BD34AB"/>
    <w:rsid w:val="00C93716"/>
    <w:rsid w:val="00E15967"/>
    <w:rsid w:val="00E33B44"/>
    <w:rsid w:val="00EC1220"/>
    <w:rsid w:val="00FF4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4F2CC2"/>
  <w15:chartTrackingRefBased/>
  <w15:docId w15:val="{C06FC181-32DC-4049-B80E-88FC5FBD8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40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40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40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40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00</Words>
  <Characters>2283</Characters>
  <Application>Microsoft Office Word</Application>
  <DocSecurity>0</DocSecurity>
  <Lines>19</Lines>
  <Paragraphs>5</Paragraphs>
  <ScaleCrop>false</ScaleCrop>
  <Company/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282763919@qq.com</dc:creator>
  <cp:keywords/>
  <dc:description/>
  <cp:lastModifiedBy>2282763919@qq.com</cp:lastModifiedBy>
  <cp:revision>12</cp:revision>
  <dcterms:created xsi:type="dcterms:W3CDTF">2019-05-13T11:25:00Z</dcterms:created>
  <dcterms:modified xsi:type="dcterms:W3CDTF">2021-01-07T14:51:00Z</dcterms:modified>
</cp:coreProperties>
</file>